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0022B" w14:textId="24B35199" w:rsidR="00D03F4E" w:rsidRPr="00D03F4E" w:rsidRDefault="00D03F4E" w:rsidP="00D03F4E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Neuroimaging_parameters"/>
      <w:bookmarkStart w:id="1" w:name="_Selection_of_optimal"/>
      <w:bookmarkStart w:id="2" w:name="_Supplementary_Table_1:"/>
      <w:bookmarkStart w:id="3" w:name="_Supplementary_Table_2:_1"/>
      <w:bookmarkEnd w:id="0"/>
      <w:bookmarkEnd w:id="1"/>
      <w:bookmarkEnd w:id="2"/>
      <w:bookmarkEnd w:id="3"/>
      <w:r w:rsidRPr="00D03F4E">
        <w:rPr>
          <w:rFonts w:ascii="Times New Roman" w:hAnsi="Times New Roman" w:cs="Times New Roman"/>
          <w:b/>
          <w:color w:val="auto"/>
          <w:sz w:val="24"/>
          <w:szCs w:val="24"/>
        </w:rPr>
        <w:t xml:space="preserve">Supplementary Table </w:t>
      </w:r>
      <w:r w:rsidR="00976E71"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r w:rsidRPr="00D03F4E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Pr="00D03F4E">
        <w:rPr>
          <w:rFonts w:ascii="Times New Roman" w:hAnsi="Times New Roman" w:cs="Times New Roman"/>
          <w:color w:val="auto"/>
          <w:sz w:val="24"/>
          <w:szCs w:val="24"/>
        </w:rPr>
        <w:t>Details on lesion correction ratings.</w:t>
      </w:r>
    </w:p>
    <w:p w14:paraId="4E790129" w14:textId="77777777" w:rsidR="00C927EF" w:rsidRPr="00C927EF" w:rsidRDefault="00C927EF" w:rsidP="00C927EF"/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55"/>
        <w:gridCol w:w="3198"/>
        <w:gridCol w:w="4897"/>
      </w:tblGrid>
      <w:tr w:rsidR="00AC2588" w:rsidRPr="0097521F" w14:paraId="6E531D01" w14:textId="77777777" w:rsidTr="008F3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424BBFCC" w14:textId="77777777" w:rsidR="00AC2588" w:rsidRPr="0097521F" w:rsidRDefault="00AC2588" w:rsidP="008F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RATING</w:t>
            </w:r>
          </w:p>
        </w:tc>
        <w:tc>
          <w:tcPr>
            <w:tcW w:w="3198" w:type="dxa"/>
            <w:shd w:val="clear" w:color="auto" w:fill="auto"/>
            <w:noWrap/>
            <w:hideMark/>
          </w:tcPr>
          <w:p w14:paraId="6F09D70A" w14:textId="77777777" w:rsidR="00AC2588" w:rsidRPr="0097521F" w:rsidRDefault="00AC2588" w:rsidP="008F3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ASEG</w:t>
            </w:r>
          </w:p>
        </w:tc>
        <w:tc>
          <w:tcPr>
            <w:tcW w:w="4897" w:type="dxa"/>
            <w:shd w:val="clear" w:color="auto" w:fill="auto"/>
            <w:noWrap/>
            <w:hideMark/>
          </w:tcPr>
          <w:p w14:paraId="678B83FB" w14:textId="77777777" w:rsidR="00AC2588" w:rsidRPr="0097521F" w:rsidRDefault="00AC2588" w:rsidP="008F3E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SURFACE</w:t>
            </w:r>
          </w:p>
        </w:tc>
      </w:tr>
      <w:tr w:rsidR="00AC2588" w:rsidRPr="0097521F" w14:paraId="7ABC412D" w14:textId="77777777" w:rsidTr="008F3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58CB3FE" w14:textId="77777777" w:rsidR="00AC2588" w:rsidRPr="0097521F" w:rsidRDefault="00AC2588" w:rsidP="008F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dxa"/>
            <w:shd w:val="clear" w:color="auto" w:fill="auto"/>
            <w:hideMark/>
          </w:tcPr>
          <w:p w14:paraId="01E1B7DF" w14:textId="77777777" w:rsidR="00AC2588" w:rsidRPr="0097521F" w:rsidRDefault="00AC2588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Cortical GM/WM segmentation is free of minor errors, subcortical and cerebellar contrast is not oversaturated, subcortical and cerebellar segmentations are free of minor errors and deviations</w:t>
            </w:r>
          </w:p>
        </w:tc>
        <w:tc>
          <w:tcPr>
            <w:tcW w:w="0" w:type="dxa"/>
            <w:shd w:val="clear" w:color="auto" w:fill="auto"/>
            <w:hideMark/>
          </w:tcPr>
          <w:p w14:paraId="4B579A03" w14:textId="77777777" w:rsidR="00AC2588" w:rsidRPr="0097521F" w:rsidRDefault="00AC2588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Pial</w:t>
            </w:r>
            <w:proofErr w:type="gramEnd"/>
            <w:r w:rsidRPr="0097521F">
              <w:rPr>
                <w:rFonts w:ascii="Times New Roman" w:hAnsi="Times New Roman" w:cs="Times New Roman"/>
                <w:sz w:val="24"/>
                <w:szCs w:val="24"/>
              </w:rPr>
              <w:t xml:space="preserve"> and white surfaces closely follow anatomical boundaries, no minor areas excluded from either</w:t>
            </w:r>
          </w:p>
        </w:tc>
      </w:tr>
      <w:tr w:rsidR="00AC2588" w:rsidRPr="0097521F" w14:paraId="5FB94636" w14:textId="77777777" w:rsidTr="008F3EEC">
        <w:trPr>
          <w:trHeight w:val="2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  <w:noWrap/>
            <w:hideMark/>
          </w:tcPr>
          <w:p w14:paraId="231D5542" w14:textId="77777777" w:rsidR="00AC2588" w:rsidRPr="0097521F" w:rsidRDefault="00AC2588" w:rsidP="008F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98" w:type="dxa"/>
            <w:shd w:val="clear" w:color="auto" w:fill="auto"/>
            <w:hideMark/>
          </w:tcPr>
          <w:p w14:paraId="375C8CD5" w14:textId="77777777" w:rsidR="00AC2588" w:rsidRPr="0097521F" w:rsidRDefault="00AC2588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Minor deviations observable in GM/WM segmentations, contrast in cerebellar and subcortical areas may be difficult to assess, cerebellar and subcortical segmentations appear reasonable with some over and under-labeling. Requires minor manual edits</w:t>
            </w:r>
          </w:p>
        </w:tc>
        <w:tc>
          <w:tcPr>
            <w:tcW w:w="4897" w:type="dxa"/>
            <w:shd w:val="clear" w:color="auto" w:fill="auto"/>
            <w:hideMark/>
          </w:tcPr>
          <w:p w14:paraId="7493A8A2" w14:textId="77777777" w:rsidR="00AC2588" w:rsidRPr="0097521F" w:rsidRDefault="00AC2588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Pial</w:t>
            </w:r>
            <w:proofErr w:type="gramEnd"/>
            <w:r w:rsidRPr="0097521F">
              <w:rPr>
                <w:rFonts w:ascii="Times New Roman" w:hAnsi="Times New Roman" w:cs="Times New Roman"/>
                <w:sz w:val="24"/>
                <w:szCs w:val="24"/>
              </w:rPr>
              <w:t xml:space="preserve"> and white surfaces may exclude some parts of the cortex, but no major exclusions are observable. Requires minor manual edits</w:t>
            </w:r>
          </w:p>
        </w:tc>
      </w:tr>
      <w:tr w:rsidR="00AC2588" w:rsidRPr="0097521F" w14:paraId="035585CB" w14:textId="77777777" w:rsidTr="008F3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1C76D17" w14:textId="77777777" w:rsidR="00AC2588" w:rsidRPr="0097521F" w:rsidRDefault="00AC2588" w:rsidP="008F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dxa"/>
            <w:shd w:val="clear" w:color="auto" w:fill="auto"/>
            <w:hideMark/>
          </w:tcPr>
          <w:p w14:paraId="3AB105A4" w14:textId="77777777" w:rsidR="00AC2588" w:rsidRPr="0097521F" w:rsidRDefault="00AC2588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 xml:space="preserve">Obvious deviations observable in GM/WM segmentations, slightly worse than rating '2' and </w:t>
            </w:r>
            <w:proofErr w:type="gramStart"/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requiring</w:t>
            </w:r>
            <w:proofErr w:type="gramEnd"/>
            <w:r w:rsidRPr="0097521F">
              <w:rPr>
                <w:rFonts w:ascii="Times New Roman" w:hAnsi="Times New Roman" w:cs="Times New Roman"/>
                <w:sz w:val="24"/>
                <w:szCs w:val="24"/>
              </w:rPr>
              <w:t xml:space="preserve"> major manual edits</w:t>
            </w:r>
          </w:p>
        </w:tc>
        <w:tc>
          <w:tcPr>
            <w:tcW w:w="0" w:type="dxa"/>
            <w:shd w:val="clear" w:color="auto" w:fill="auto"/>
            <w:hideMark/>
          </w:tcPr>
          <w:p w14:paraId="343228D7" w14:textId="77777777" w:rsidR="00AC2588" w:rsidRPr="0097521F" w:rsidRDefault="00AC2588" w:rsidP="008F3E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 xml:space="preserve">Obvious exclusions on the surfaces requiring major manual edits, but not enough to warrant </w:t>
            </w:r>
            <w:proofErr w:type="spellStart"/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exlusion</w:t>
            </w:r>
            <w:proofErr w:type="spellEnd"/>
            <w:r w:rsidRPr="009752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C2588" w:rsidRPr="0097521F" w14:paraId="3A652403" w14:textId="77777777" w:rsidTr="008F3EEC">
        <w:trPr>
          <w:trHeight w:val="2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2FA6D61" w14:textId="77777777" w:rsidR="00AC2588" w:rsidRPr="0097521F" w:rsidRDefault="00AC2588" w:rsidP="008F3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dxa"/>
            <w:shd w:val="clear" w:color="auto" w:fill="auto"/>
            <w:hideMark/>
          </w:tcPr>
          <w:p w14:paraId="5C42D14B" w14:textId="77777777" w:rsidR="00AC2588" w:rsidRPr="0097521F" w:rsidRDefault="00AC2588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EXCLUDE - Major deviations observable in GM/WM segmentations, little to no contrast in subcortical and cerebellar areas, major deviations in subcortical and cerebellar labels</w:t>
            </w:r>
          </w:p>
        </w:tc>
        <w:tc>
          <w:tcPr>
            <w:tcW w:w="0" w:type="dxa"/>
            <w:shd w:val="clear" w:color="auto" w:fill="auto"/>
            <w:hideMark/>
          </w:tcPr>
          <w:p w14:paraId="0A6406CA" w14:textId="77777777" w:rsidR="00AC2588" w:rsidRPr="0097521F" w:rsidRDefault="00AC2588" w:rsidP="008F3E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521F">
              <w:rPr>
                <w:rFonts w:ascii="Times New Roman" w:hAnsi="Times New Roman" w:cs="Times New Roman"/>
                <w:sz w:val="24"/>
                <w:szCs w:val="24"/>
              </w:rPr>
              <w:t>EXCLUDE - Major disruptions in pial and white surfaces, excludes and/or mislabels areas of cortex</w:t>
            </w:r>
          </w:p>
        </w:tc>
      </w:tr>
    </w:tbl>
    <w:p w14:paraId="43756763" w14:textId="77777777" w:rsidR="00AE1A01" w:rsidRDefault="00AE1A01">
      <w:pPr>
        <w:rPr>
          <w:rFonts w:ascii="Times New Roman" w:hAnsi="Times New Roman" w:cs="Times New Roman"/>
          <w:sz w:val="24"/>
          <w:szCs w:val="24"/>
        </w:rPr>
      </w:pPr>
    </w:p>
    <w:p w14:paraId="0FF9A527" w14:textId="5D737389" w:rsidR="00AE1A01" w:rsidRDefault="00AE1A01">
      <w:pPr>
        <w:rPr>
          <w:rFonts w:ascii="Times New Roman" w:hAnsi="Times New Roman" w:cs="Times New Roman"/>
          <w:sz w:val="24"/>
          <w:szCs w:val="24"/>
        </w:rPr>
      </w:pPr>
    </w:p>
    <w:sectPr w:rsidR="00AE1A01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55697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2795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CF2FA8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0:00Z</dcterms:created>
  <dcterms:modified xsi:type="dcterms:W3CDTF">2025-01-2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